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727" w:rsidRPr="005F652B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  <w:sz w:val="18"/>
          <w:szCs w:val="18"/>
        </w:rPr>
      </w:pPr>
      <w:r w:rsidRPr="005F652B">
        <w:rPr>
          <w:rFonts w:ascii="CMU Bright Roman" w:eastAsia="Calibri" w:hAnsi="CMU Bright Roman" w:cs="CMU Bright Roman"/>
          <w:sz w:val="18"/>
          <w:szCs w:val="18"/>
          <w:u w:val="single"/>
        </w:rPr>
        <w:t>Text for videos</w:t>
      </w:r>
    </w:p>
    <w:p w:rsidR="00487727" w:rsidRPr="005F652B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  <w:sz w:val="18"/>
          <w:szCs w:val="18"/>
        </w:rPr>
      </w:pPr>
      <w:r w:rsidRPr="005F652B">
        <w:rPr>
          <w:rFonts w:ascii="CMU Bright Roman" w:eastAsia="Calibri" w:hAnsi="CMU Bright Roman" w:cs="CMU Bright Roman"/>
          <w:sz w:val="18"/>
          <w:szCs w:val="18"/>
        </w:rPr>
        <w:t>Video_1 text: Juvenile whale sharks (</w:t>
      </w:r>
      <w:r w:rsidRPr="005F652B">
        <w:rPr>
          <w:rFonts w:ascii="CMU Bright Roman" w:eastAsia="Calibri" w:hAnsi="CMU Bright Roman" w:cs="CMU Bright Roman"/>
          <w:i/>
          <w:sz w:val="18"/>
          <w:szCs w:val="18"/>
        </w:rPr>
        <w:t xml:space="preserve">Rhincodon </w:t>
      </w:r>
      <w:proofErr w:type="spellStart"/>
      <w:r w:rsidRPr="005F652B">
        <w:rPr>
          <w:rFonts w:ascii="CMU Bright Roman" w:eastAsia="Calibri" w:hAnsi="CMU Bright Roman" w:cs="CMU Bright Roman"/>
          <w:i/>
          <w:sz w:val="18"/>
          <w:szCs w:val="18"/>
        </w:rPr>
        <w:t>typus</w:t>
      </w:r>
      <w:proofErr w:type="spellEnd"/>
      <w:r w:rsidRPr="005F652B">
        <w:rPr>
          <w:rFonts w:ascii="CMU Bright Roman" w:eastAsia="Calibri" w:hAnsi="CMU Bright Roman" w:cs="CMU Bright Roman"/>
          <w:sz w:val="18"/>
          <w:szCs w:val="18"/>
        </w:rPr>
        <w:t>) follow both an anticyclonic and a cyclonic eddy located in the central Red Sea basin from the 26</w:t>
      </w:r>
      <w:r w:rsidRPr="005F652B">
        <w:rPr>
          <w:rFonts w:ascii="CMU Bright Roman" w:eastAsia="Calibri" w:hAnsi="CMU Bright Roman" w:cs="CMU Bright Roman"/>
          <w:sz w:val="18"/>
          <w:szCs w:val="18"/>
          <w:vertAlign w:val="superscript"/>
        </w:rPr>
        <w:t>th</w:t>
      </w:r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 of July to the 11</w:t>
      </w:r>
      <w:r w:rsidRPr="005F652B">
        <w:rPr>
          <w:rFonts w:ascii="CMU Bright Roman" w:eastAsia="Calibri" w:hAnsi="CMU Bright Roman" w:cs="CMU Bright Roman"/>
          <w:sz w:val="18"/>
          <w:szCs w:val="18"/>
          <w:vertAlign w:val="superscript"/>
        </w:rPr>
        <w:t>th</w:t>
      </w:r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 of August, 2010. Individuals preferred the anticyclonic features’ peripheries and the cyclonic features’ cor</w:t>
      </w:r>
      <w:bookmarkStart w:id="0" w:name="_GoBack"/>
      <w:bookmarkEnd w:id="0"/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es.  </w:t>
      </w:r>
    </w:p>
    <w:p w:rsidR="00487727" w:rsidRPr="005F652B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  <w:sz w:val="18"/>
          <w:szCs w:val="18"/>
        </w:rPr>
      </w:pPr>
    </w:p>
    <w:p w:rsidR="00487727" w:rsidRPr="005F652B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  <w:sz w:val="18"/>
          <w:szCs w:val="18"/>
        </w:rPr>
      </w:pPr>
      <w:r w:rsidRPr="005F652B">
        <w:rPr>
          <w:rFonts w:ascii="CMU Bright Roman" w:eastAsia="Calibri" w:hAnsi="CMU Bright Roman" w:cs="CMU Bright Roman"/>
          <w:sz w:val="18"/>
          <w:szCs w:val="18"/>
          <w:u w:val="single"/>
        </w:rPr>
        <w:t>Video_2 text</w:t>
      </w:r>
      <w:r w:rsidRPr="005F652B">
        <w:rPr>
          <w:rFonts w:ascii="CMU Bright Roman" w:eastAsia="Calibri" w:hAnsi="CMU Bright Roman" w:cs="CMU Bright Roman"/>
          <w:sz w:val="18"/>
          <w:szCs w:val="18"/>
        </w:rPr>
        <w:t>: Juvenile whale sharks (</w:t>
      </w:r>
      <w:r w:rsidRPr="005F652B">
        <w:rPr>
          <w:rFonts w:ascii="CMU Bright Roman" w:eastAsia="Calibri" w:hAnsi="CMU Bright Roman" w:cs="CMU Bright Roman"/>
          <w:i/>
          <w:sz w:val="18"/>
          <w:szCs w:val="18"/>
        </w:rPr>
        <w:t xml:space="preserve">Rhincodon </w:t>
      </w:r>
      <w:proofErr w:type="spellStart"/>
      <w:r w:rsidRPr="005F652B">
        <w:rPr>
          <w:rFonts w:ascii="CMU Bright Roman" w:eastAsia="Calibri" w:hAnsi="CMU Bright Roman" w:cs="CMU Bright Roman"/>
          <w:i/>
          <w:sz w:val="18"/>
          <w:szCs w:val="18"/>
        </w:rPr>
        <w:t>typus</w:t>
      </w:r>
      <w:proofErr w:type="spellEnd"/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) follow two anticyclonic eddies located in the central Red Sea basin in May 2010 after leaving an aggregation area (Al </w:t>
      </w:r>
      <w:proofErr w:type="spellStart"/>
      <w:r w:rsidRPr="005F652B">
        <w:rPr>
          <w:rFonts w:ascii="CMU Bright Roman" w:eastAsia="Calibri" w:hAnsi="CMU Bright Roman" w:cs="CMU Bright Roman"/>
          <w:sz w:val="18"/>
          <w:szCs w:val="18"/>
        </w:rPr>
        <w:t>Lith</w:t>
      </w:r>
      <w:proofErr w:type="spellEnd"/>
      <w:r w:rsidRPr="005F652B">
        <w:rPr>
          <w:rFonts w:ascii="CMU Bright Roman" w:eastAsia="Calibri" w:hAnsi="CMU Bright Roman" w:cs="CMU Bright Roman"/>
          <w:sz w:val="18"/>
          <w:szCs w:val="18"/>
        </w:rPr>
        <w:t>, central Red Sea). Individuals revealed preferences for the anticyclonic features’ peripheries, where productivity is elevated compared to the core.</w:t>
      </w:r>
    </w:p>
    <w:p w:rsidR="00487727" w:rsidRPr="005F652B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  <w:sz w:val="18"/>
          <w:szCs w:val="18"/>
        </w:rPr>
      </w:pPr>
    </w:p>
    <w:p w:rsidR="00487727" w:rsidRPr="004E7896" w:rsidRDefault="00487727" w:rsidP="00487727">
      <w:pPr>
        <w:spacing w:line="360" w:lineRule="auto"/>
        <w:jc w:val="both"/>
        <w:rPr>
          <w:rFonts w:ascii="CMU Bright Roman" w:eastAsia="Calibri" w:hAnsi="CMU Bright Roman" w:cs="CMU Bright Roman"/>
        </w:rPr>
      </w:pPr>
      <w:r w:rsidRPr="005F652B">
        <w:rPr>
          <w:rFonts w:ascii="CMU Bright Roman" w:eastAsia="Calibri" w:hAnsi="CMU Bright Roman" w:cs="CMU Bright Roman"/>
          <w:sz w:val="18"/>
          <w:szCs w:val="18"/>
          <w:u w:val="single"/>
        </w:rPr>
        <w:t>Video_3 text</w:t>
      </w:r>
      <w:r w:rsidRPr="005F652B">
        <w:rPr>
          <w:rFonts w:ascii="CMU Bright Roman" w:eastAsia="Calibri" w:hAnsi="CMU Bright Roman" w:cs="CMU Bright Roman"/>
          <w:sz w:val="18"/>
          <w:szCs w:val="18"/>
        </w:rPr>
        <w:t>: Juvenile whale sharks (</w:t>
      </w:r>
      <w:r w:rsidRPr="005F652B">
        <w:rPr>
          <w:rFonts w:ascii="CMU Bright Roman" w:eastAsia="Calibri" w:hAnsi="CMU Bright Roman" w:cs="CMU Bright Roman"/>
          <w:i/>
          <w:sz w:val="18"/>
          <w:szCs w:val="18"/>
        </w:rPr>
        <w:t xml:space="preserve">Rhincodon </w:t>
      </w:r>
      <w:proofErr w:type="spellStart"/>
      <w:r w:rsidRPr="005F652B">
        <w:rPr>
          <w:rFonts w:ascii="CMU Bright Roman" w:eastAsia="Calibri" w:hAnsi="CMU Bright Roman" w:cs="CMU Bright Roman"/>
          <w:i/>
          <w:sz w:val="18"/>
          <w:szCs w:val="18"/>
        </w:rPr>
        <w:t>typus</w:t>
      </w:r>
      <w:proofErr w:type="spellEnd"/>
      <w:r w:rsidRPr="005F652B">
        <w:rPr>
          <w:rFonts w:ascii="CMU Bright Roman" w:eastAsia="Calibri" w:hAnsi="CMU Bright Roman" w:cs="CMU Bright Roman"/>
          <w:sz w:val="18"/>
          <w:szCs w:val="18"/>
        </w:rPr>
        <w:t>) follow two cyclonic eddies located in the central/southern Red Sea basin from the 13</w:t>
      </w:r>
      <w:r w:rsidRPr="005F652B">
        <w:rPr>
          <w:rFonts w:ascii="CMU Bright Roman" w:eastAsia="Calibri" w:hAnsi="CMU Bright Roman" w:cs="CMU Bright Roman"/>
          <w:sz w:val="18"/>
          <w:szCs w:val="18"/>
          <w:vertAlign w:val="superscript"/>
        </w:rPr>
        <w:t>th</w:t>
      </w:r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 of November until the 18</w:t>
      </w:r>
      <w:r w:rsidRPr="005F652B">
        <w:rPr>
          <w:rFonts w:ascii="CMU Bright Roman" w:eastAsia="Calibri" w:hAnsi="CMU Bright Roman" w:cs="CMU Bright Roman"/>
          <w:sz w:val="18"/>
          <w:szCs w:val="18"/>
          <w:vertAlign w:val="superscript"/>
        </w:rPr>
        <w:t>th</w:t>
      </w:r>
      <w:r w:rsidRPr="005F652B">
        <w:rPr>
          <w:rFonts w:ascii="CMU Bright Roman" w:eastAsia="Calibri" w:hAnsi="CMU Bright Roman" w:cs="CMU Bright Roman"/>
          <w:sz w:val="18"/>
          <w:szCs w:val="18"/>
        </w:rPr>
        <w:t xml:space="preserve"> of December, 2010. Individuals revealed preferences for the cyclonic features’ cores, where productivity is elevated compared to the peripheries.</w:t>
      </w:r>
    </w:p>
    <w:p w:rsidR="00C42D31" w:rsidRDefault="00C42D31"/>
    <w:sectPr w:rsidR="00C42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Bright Roman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727"/>
    <w:rsid w:val="000049A0"/>
    <w:rsid w:val="00024C05"/>
    <w:rsid w:val="000D0998"/>
    <w:rsid w:val="000D61B7"/>
    <w:rsid w:val="000E0268"/>
    <w:rsid w:val="000F6344"/>
    <w:rsid w:val="001349B0"/>
    <w:rsid w:val="0020788A"/>
    <w:rsid w:val="00267981"/>
    <w:rsid w:val="00270964"/>
    <w:rsid w:val="002760A3"/>
    <w:rsid w:val="002C36A0"/>
    <w:rsid w:val="003134C9"/>
    <w:rsid w:val="00334A48"/>
    <w:rsid w:val="003413C6"/>
    <w:rsid w:val="00351EE5"/>
    <w:rsid w:val="003B222E"/>
    <w:rsid w:val="003C69B5"/>
    <w:rsid w:val="003E5174"/>
    <w:rsid w:val="003F5F48"/>
    <w:rsid w:val="00413311"/>
    <w:rsid w:val="00421889"/>
    <w:rsid w:val="00433FE5"/>
    <w:rsid w:val="00435B23"/>
    <w:rsid w:val="00487727"/>
    <w:rsid w:val="004F11BD"/>
    <w:rsid w:val="0051670F"/>
    <w:rsid w:val="00595603"/>
    <w:rsid w:val="00637275"/>
    <w:rsid w:val="00671F44"/>
    <w:rsid w:val="007508DB"/>
    <w:rsid w:val="007E57D5"/>
    <w:rsid w:val="008179BC"/>
    <w:rsid w:val="008D7097"/>
    <w:rsid w:val="00916C36"/>
    <w:rsid w:val="00947521"/>
    <w:rsid w:val="00984E49"/>
    <w:rsid w:val="009C4E14"/>
    <w:rsid w:val="00A02D78"/>
    <w:rsid w:val="00A1400A"/>
    <w:rsid w:val="00A469C7"/>
    <w:rsid w:val="00A8606C"/>
    <w:rsid w:val="00A9146A"/>
    <w:rsid w:val="00AC1729"/>
    <w:rsid w:val="00B105EC"/>
    <w:rsid w:val="00B7064A"/>
    <w:rsid w:val="00BB496C"/>
    <w:rsid w:val="00C132F1"/>
    <w:rsid w:val="00C42D31"/>
    <w:rsid w:val="00C6158F"/>
    <w:rsid w:val="00CA25E1"/>
    <w:rsid w:val="00CE0B80"/>
    <w:rsid w:val="00CE0D61"/>
    <w:rsid w:val="00D9490D"/>
    <w:rsid w:val="00DE3812"/>
    <w:rsid w:val="00E06B4A"/>
    <w:rsid w:val="00E54958"/>
    <w:rsid w:val="00E72923"/>
    <w:rsid w:val="00E920C7"/>
    <w:rsid w:val="00E96844"/>
    <w:rsid w:val="00F61E26"/>
    <w:rsid w:val="00FC4C35"/>
    <w:rsid w:val="00FC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FAD3A-35EA-4BE9-900E-C9BB8EFA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 Ravi R</dc:creator>
  <cp:keywords/>
  <dc:description/>
  <cp:lastModifiedBy>Ramya R Ravi R</cp:lastModifiedBy>
  <cp:revision>1</cp:revision>
  <dcterms:created xsi:type="dcterms:W3CDTF">2026-03-22T17:40:00Z</dcterms:created>
  <dcterms:modified xsi:type="dcterms:W3CDTF">2026-03-22T17:42:00Z</dcterms:modified>
</cp:coreProperties>
</file>